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D874A" w14:textId="77777777" w:rsidR="0027717F" w:rsidRPr="00C5332A" w:rsidRDefault="0027717F" w:rsidP="0027717F">
      <w:pPr>
        <w:pStyle w:val="Caption"/>
        <w:keepNext/>
        <w:spacing w:line="360" w:lineRule="auto"/>
        <w:jc w:val="center"/>
        <w:rPr>
          <w:sz w:val="24"/>
          <w:szCs w:val="24"/>
        </w:rPr>
      </w:pPr>
      <w:r w:rsidRPr="00C5332A">
        <w:rPr>
          <w:rFonts w:eastAsiaTheme="minorEastAsia"/>
          <w:color w:val="000000" w:themeColor="text1"/>
          <w:sz w:val="24"/>
          <w:szCs w:val="24"/>
        </w:rPr>
        <w:t xml:space="preserve">Supplemental Table I: </w:t>
      </w:r>
      <w:r w:rsidRPr="00C5332A">
        <w:rPr>
          <w:b w:val="0"/>
          <w:bCs w:val="0"/>
          <w:sz w:val="24"/>
          <w:szCs w:val="24"/>
        </w:rPr>
        <w:t>Primary antibodies and primers used in this study</w:t>
      </w:r>
    </w:p>
    <w:p w14:paraId="7B2C1D70" w14:textId="77777777" w:rsidR="0027717F" w:rsidRPr="00C5332A" w:rsidRDefault="0027717F" w:rsidP="0027717F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3415" w:tblpY="29"/>
        <w:tblW w:w="5657" w:type="dxa"/>
        <w:tblLayout w:type="fixed"/>
        <w:tblLook w:val="04A0" w:firstRow="1" w:lastRow="0" w:firstColumn="1" w:lastColumn="0" w:noHBand="0" w:noVBand="1"/>
      </w:tblPr>
      <w:tblGrid>
        <w:gridCol w:w="1694"/>
        <w:gridCol w:w="1982"/>
        <w:gridCol w:w="1981"/>
      </w:tblGrid>
      <w:tr w:rsidR="0027717F" w:rsidRPr="00C5332A" w14:paraId="25718DE0" w14:textId="77777777" w:rsidTr="00BF12F8">
        <w:trPr>
          <w:trHeight w:val="266"/>
        </w:trPr>
        <w:tc>
          <w:tcPr>
            <w:tcW w:w="1694" w:type="dxa"/>
          </w:tcPr>
          <w:p w14:paraId="66723FC1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ntibody</w:t>
            </w:r>
          </w:p>
        </w:tc>
        <w:tc>
          <w:tcPr>
            <w:tcW w:w="1982" w:type="dxa"/>
          </w:tcPr>
          <w:p w14:paraId="4804C8DF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lone</w:t>
            </w:r>
          </w:p>
        </w:tc>
        <w:tc>
          <w:tcPr>
            <w:tcW w:w="1981" w:type="dxa"/>
          </w:tcPr>
          <w:p w14:paraId="7A9AF33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ompany</w:t>
            </w:r>
          </w:p>
        </w:tc>
      </w:tr>
      <w:tr w:rsidR="0027717F" w:rsidRPr="00C5332A" w14:paraId="0825DA14" w14:textId="77777777" w:rsidTr="00BF12F8">
        <w:trPr>
          <w:trHeight w:val="273"/>
        </w:trPr>
        <w:tc>
          <w:tcPr>
            <w:tcW w:w="1694" w:type="dxa"/>
          </w:tcPr>
          <w:p w14:paraId="105C9ED3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</w:rPr>
              <w:t>-syn</w:t>
            </w:r>
          </w:p>
        </w:tc>
        <w:tc>
          <w:tcPr>
            <w:tcW w:w="1982" w:type="dxa"/>
          </w:tcPr>
          <w:p w14:paraId="4C45ACF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4H2L1</w:t>
            </w:r>
          </w:p>
        </w:tc>
        <w:tc>
          <w:tcPr>
            <w:tcW w:w="1981" w:type="dxa"/>
          </w:tcPr>
          <w:p w14:paraId="28094EEE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hermo Scientific</w:t>
            </w:r>
          </w:p>
        </w:tc>
      </w:tr>
      <w:tr w:rsidR="0027717F" w:rsidRPr="00C5332A" w14:paraId="164DFC75" w14:textId="77777777" w:rsidTr="00BF12F8">
        <w:trPr>
          <w:trHeight w:val="266"/>
        </w:trPr>
        <w:tc>
          <w:tcPr>
            <w:tcW w:w="1694" w:type="dxa"/>
          </w:tcPr>
          <w:p w14:paraId="2F2BEE09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</w:rPr>
              <w:t>-syn</w:t>
            </w:r>
          </w:p>
        </w:tc>
        <w:tc>
          <w:tcPr>
            <w:tcW w:w="1982" w:type="dxa"/>
          </w:tcPr>
          <w:p w14:paraId="43578EA9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11</w:t>
            </w:r>
          </w:p>
        </w:tc>
        <w:tc>
          <w:tcPr>
            <w:tcW w:w="1981" w:type="dxa"/>
          </w:tcPr>
          <w:p w14:paraId="1108B680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6CB85574" w14:textId="77777777" w:rsidTr="00BF12F8">
        <w:trPr>
          <w:trHeight w:val="266"/>
        </w:trPr>
        <w:tc>
          <w:tcPr>
            <w:tcW w:w="1694" w:type="dxa"/>
          </w:tcPr>
          <w:p w14:paraId="48DAD19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</w:rPr>
              <w:t>-syn</w:t>
            </w:r>
          </w:p>
        </w:tc>
        <w:tc>
          <w:tcPr>
            <w:tcW w:w="1982" w:type="dxa"/>
          </w:tcPr>
          <w:p w14:paraId="0DA6A94E" w14:textId="77777777" w:rsidR="0027717F" w:rsidRPr="00C5332A" w:rsidRDefault="0027717F" w:rsidP="00BF12F8">
            <w:pPr>
              <w:jc w:val="center"/>
            </w:pPr>
            <w:bookmarkStart w:id="0" w:name="_Hlt51923684"/>
            <w:bookmarkStart w:id="1" w:name="_Hlt51923685"/>
            <w:bookmarkEnd w:id="0"/>
            <w:bookmarkEnd w:id="1"/>
            <w:r w:rsidRPr="00C5332A">
              <w:t>D37A6</w:t>
            </w:r>
          </w:p>
        </w:tc>
        <w:tc>
          <w:tcPr>
            <w:tcW w:w="1981" w:type="dxa"/>
          </w:tcPr>
          <w:p w14:paraId="4DB9D1F4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ell Signaling</w:t>
            </w:r>
          </w:p>
        </w:tc>
      </w:tr>
      <w:tr w:rsidR="0027717F" w:rsidRPr="00C5332A" w14:paraId="7E38C9E9" w14:textId="77777777" w:rsidTr="00BF12F8">
        <w:trPr>
          <w:trHeight w:val="435"/>
        </w:trPr>
        <w:tc>
          <w:tcPr>
            <w:tcW w:w="1694" w:type="dxa"/>
          </w:tcPr>
          <w:p w14:paraId="76B33ED8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</w:rPr>
              <w:t>-syn</w:t>
            </w:r>
          </w:p>
        </w:tc>
        <w:tc>
          <w:tcPr>
            <w:tcW w:w="1982" w:type="dxa"/>
          </w:tcPr>
          <w:p w14:paraId="557EE079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5G7</w:t>
            </w:r>
          </w:p>
        </w:tc>
        <w:tc>
          <w:tcPr>
            <w:tcW w:w="1981" w:type="dxa"/>
          </w:tcPr>
          <w:p w14:paraId="7F767378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Enzo Life sciences</w:t>
            </w:r>
          </w:p>
        </w:tc>
      </w:tr>
      <w:tr w:rsidR="0027717F" w:rsidRPr="00C5332A" w14:paraId="4D1A6198" w14:textId="77777777" w:rsidTr="00BF12F8">
        <w:trPr>
          <w:trHeight w:val="266"/>
        </w:trPr>
        <w:tc>
          <w:tcPr>
            <w:tcW w:w="1694" w:type="dxa"/>
          </w:tcPr>
          <w:p w14:paraId="63A6F1A5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pS129</w:t>
            </w:r>
          </w:p>
        </w:tc>
        <w:tc>
          <w:tcPr>
            <w:tcW w:w="1982" w:type="dxa"/>
          </w:tcPr>
          <w:p w14:paraId="1691267A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psyn#64</w:t>
            </w:r>
          </w:p>
        </w:tc>
        <w:tc>
          <w:tcPr>
            <w:tcW w:w="1981" w:type="dxa"/>
          </w:tcPr>
          <w:p w14:paraId="597DE080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ako Chemicals</w:t>
            </w:r>
          </w:p>
        </w:tc>
      </w:tr>
      <w:tr w:rsidR="0027717F" w:rsidRPr="00C5332A" w14:paraId="3CB2C784" w14:textId="77777777" w:rsidTr="00BF12F8">
        <w:trPr>
          <w:trHeight w:val="435"/>
        </w:trPr>
        <w:tc>
          <w:tcPr>
            <w:tcW w:w="1694" w:type="dxa"/>
          </w:tcPr>
          <w:p w14:paraId="081EEEE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pS129</w:t>
            </w:r>
          </w:p>
        </w:tc>
        <w:tc>
          <w:tcPr>
            <w:tcW w:w="1982" w:type="dxa"/>
          </w:tcPr>
          <w:p w14:paraId="25C07A0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59264</w:t>
            </w:r>
          </w:p>
        </w:tc>
        <w:tc>
          <w:tcPr>
            <w:tcW w:w="1981" w:type="dxa"/>
          </w:tcPr>
          <w:p w14:paraId="64160B0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7246017B" w14:textId="77777777" w:rsidTr="00BF12F8">
        <w:trPr>
          <w:trHeight w:val="266"/>
        </w:trPr>
        <w:tc>
          <w:tcPr>
            <w:tcW w:w="1694" w:type="dxa"/>
          </w:tcPr>
          <w:p w14:paraId="319CEBF8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D11</w:t>
            </w:r>
          </w:p>
        </w:tc>
        <w:tc>
          <w:tcPr>
            <w:tcW w:w="1982" w:type="dxa"/>
          </w:tcPr>
          <w:p w14:paraId="6C155AD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133357</w:t>
            </w:r>
          </w:p>
        </w:tc>
        <w:tc>
          <w:tcPr>
            <w:tcW w:w="1981" w:type="dxa"/>
          </w:tcPr>
          <w:p w14:paraId="0A4ACA78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71846A6C" w14:textId="77777777" w:rsidTr="00BF12F8">
        <w:trPr>
          <w:trHeight w:val="273"/>
        </w:trPr>
        <w:tc>
          <w:tcPr>
            <w:tcW w:w="1694" w:type="dxa"/>
          </w:tcPr>
          <w:p w14:paraId="02B3CC1D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D45</w:t>
            </w:r>
          </w:p>
        </w:tc>
        <w:tc>
          <w:tcPr>
            <w:tcW w:w="1982" w:type="dxa"/>
          </w:tcPr>
          <w:p w14:paraId="46AA34E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10558</w:t>
            </w:r>
          </w:p>
        </w:tc>
        <w:tc>
          <w:tcPr>
            <w:tcW w:w="1981" w:type="dxa"/>
          </w:tcPr>
          <w:p w14:paraId="0ABC368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139F0B27" w14:textId="77777777" w:rsidTr="00BF12F8">
        <w:trPr>
          <w:trHeight w:val="266"/>
        </w:trPr>
        <w:tc>
          <w:tcPr>
            <w:tcW w:w="1694" w:type="dxa"/>
          </w:tcPr>
          <w:p w14:paraId="7FF3B6D4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GFAP</w:t>
            </w:r>
          </w:p>
        </w:tc>
        <w:tc>
          <w:tcPr>
            <w:tcW w:w="1982" w:type="dxa"/>
          </w:tcPr>
          <w:p w14:paraId="43B9DE1F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7260</w:t>
            </w:r>
          </w:p>
        </w:tc>
        <w:tc>
          <w:tcPr>
            <w:tcW w:w="1981" w:type="dxa"/>
          </w:tcPr>
          <w:p w14:paraId="4C8B35E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1492F11F" w14:textId="77777777" w:rsidTr="00BF12F8">
        <w:trPr>
          <w:trHeight w:val="266"/>
        </w:trPr>
        <w:tc>
          <w:tcPr>
            <w:tcW w:w="1694" w:type="dxa"/>
          </w:tcPr>
          <w:p w14:paraId="577B87C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F4/80</w:t>
            </w:r>
          </w:p>
        </w:tc>
        <w:tc>
          <w:tcPr>
            <w:tcW w:w="1982" w:type="dxa"/>
          </w:tcPr>
          <w:p w14:paraId="3915728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11101</w:t>
            </w:r>
          </w:p>
        </w:tc>
        <w:tc>
          <w:tcPr>
            <w:tcW w:w="1981" w:type="dxa"/>
          </w:tcPr>
          <w:p w14:paraId="06D78195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  <w:tr w:rsidR="0027717F" w:rsidRPr="00C5332A" w14:paraId="4207CCF0" w14:textId="77777777" w:rsidTr="00BF12F8">
        <w:trPr>
          <w:trHeight w:val="273"/>
        </w:trPr>
        <w:tc>
          <w:tcPr>
            <w:tcW w:w="1694" w:type="dxa"/>
          </w:tcPr>
          <w:p w14:paraId="6438EA6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Hepatocytes</w:t>
            </w:r>
          </w:p>
        </w:tc>
        <w:tc>
          <w:tcPr>
            <w:tcW w:w="1982" w:type="dxa"/>
          </w:tcPr>
          <w:p w14:paraId="76848D50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OCH1E5</w:t>
            </w:r>
          </w:p>
        </w:tc>
        <w:tc>
          <w:tcPr>
            <w:tcW w:w="1981" w:type="dxa"/>
          </w:tcPr>
          <w:p w14:paraId="562E1C7D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ell Marque</w:t>
            </w:r>
          </w:p>
        </w:tc>
      </w:tr>
      <w:tr w:rsidR="0027717F" w:rsidRPr="00C5332A" w14:paraId="796D1182" w14:textId="77777777" w:rsidTr="00BF12F8">
        <w:trPr>
          <w:trHeight w:val="266"/>
        </w:trPr>
        <w:tc>
          <w:tcPr>
            <w:tcW w:w="1694" w:type="dxa"/>
          </w:tcPr>
          <w:p w14:paraId="404DF1BF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Cherry</w:t>
            </w:r>
          </w:p>
        </w:tc>
        <w:tc>
          <w:tcPr>
            <w:tcW w:w="1982" w:type="dxa"/>
          </w:tcPr>
          <w:p w14:paraId="09400F1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PA5-34974</w:t>
            </w:r>
          </w:p>
        </w:tc>
        <w:tc>
          <w:tcPr>
            <w:tcW w:w="1981" w:type="dxa"/>
          </w:tcPr>
          <w:p w14:paraId="798EE17A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hermo Fisher</w:t>
            </w:r>
          </w:p>
        </w:tc>
      </w:tr>
      <w:tr w:rsidR="0027717F" w:rsidRPr="00C5332A" w14:paraId="3968103B" w14:textId="77777777" w:rsidTr="00BF12F8">
        <w:trPr>
          <w:trHeight w:val="266"/>
        </w:trPr>
        <w:tc>
          <w:tcPr>
            <w:tcW w:w="1694" w:type="dxa"/>
          </w:tcPr>
          <w:p w14:paraId="6845A2BB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6E10  (Aß)</w:t>
            </w:r>
          </w:p>
        </w:tc>
        <w:tc>
          <w:tcPr>
            <w:tcW w:w="1982" w:type="dxa"/>
          </w:tcPr>
          <w:p w14:paraId="5280DF89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803004</w:t>
            </w:r>
          </w:p>
        </w:tc>
        <w:tc>
          <w:tcPr>
            <w:tcW w:w="1981" w:type="dxa"/>
          </w:tcPr>
          <w:p w14:paraId="350C716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Biolegend</w:t>
            </w:r>
          </w:p>
        </w:tc>
      </w:tr>
      <w:tr w:rsidR="0027717F" w:rsidRPr="00C5332A" w14:paraId="6E0E5A93" w14:textId="77777777" w:rsidTr="00BF12F8">
        <w:trPr>
          <w:trHeight w:val="266"/>
        </w:trPr>
        <w:tc>
          <w:tcPr>
            <w:tcW w:w="1694" w:type="dxa"/>
          </w:tcPr>
          <w:p w14:paraId="684372A9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N82E1 (Aß)</w:t>
            </w:r>
          </w:p>
        </w:tc>
        <w:tc>
          <w:tcPr>
            <w:tcW w:w="1982" w:type="dxa"/>
          </w:tcPr>
          <w:p w14:paraId="7E92A551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JP10323</w:t>
            </w:r>
          </w:p>
        </w:tc>
        <w:tc>
          <w:tcPr>
            <w:tcW w:w="1981" w:type="dxa"/>
          </w:tcPr>
          <w:p w14:paraId="5ADD122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IBL International</w:t>
            </w:r>
          </w:p>
        </w:tc>
      </w:tr>
      <w:tr w:rsidR="0027717F" w:rsidRPr="00C5332A" w14:paraId="523C2CA9" w14:textId="77777777" w:rsidTr="00BF12F8">
        <w:trPr>
          <w:trHeight w:val="266"/>
        </w:trPr>
        <w:tc>
          <w:tcPr>
            <w:tcW w:w="1694" w:type="dxa"/>
          </w:tcPr>
          <w:p w14:paraId="37B5B5A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ß</w:t>
            </w:r>
          </w:p>
        </w:tc>
        <w:tc>
          <w:tcPr>
            <w:tcW w:w="1982" w:type="dxa"/>
          </w:tcPr>
          <w:p w14:paraId="5105E7F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OC64</w:t>
            </w:r>
          </w:p>
        </w:tc>
        <w:tc>
          <w:tcPr>
            <w:tcW w:w="1981" w:type="dxa"/>
          </w:tcPr>
          <w:p w14:paraId="6AA18A1B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bcam</w:t>
            </w:r>
          </w:p>
        </w:tc>
      </w:tr>
    </w:tbl>
    <w:p w14:paraId="698A3D16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77567232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4A67D602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0C89EFA9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22BBCD36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19BC478B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67115871" w14:textId="77777777" w:rsidR="0027717F" w:rsidRPr="00C5332A" w:rsidRDefault="0027717F" w:rsidP="0027717F">
      <w:pPr>
        <w:spacing w:line="480" w:lineRule="auto"/>
        <w:jc w:val="center"/>
        <w:rPr>
          <w:b/>
          <w:color w:val="000000" w:themeColor="text1"/>
          <w:shd w:val="clear" w:color="auto" w:fill="FFFFFF"/>
          <w:lang w:val="en-US"/>
        </w:rPr>
      </w:pPr>
    </w:p>
    <w:p w14:paraId="1F7AC2B1" w14:textId="77777777" w:rsidR="0027717F" w:rsidRPr="00C5332A" w:rsidRDefault="0027717F" w:rsidP="0027717F">
      <w:pPr>
        <w:rPr>
          <w:rFonts w:eastAsiaTheme="minorEastAsia"/>
          <w:b/>
          <w:color w:val="000000" w:themeColor="text1"/>
          <w:lang w:val="en-US"/>
        </w:rPr>
      </w:pPr>
    </w:p>
    <w:p w14:paraId="438BB965" w14:textId="77777777" w:rsidR="0027717F" w:rsidRPr="00C5332A" w:rsidRDefault="0027717F" w:rsidP="0027717F">
      <w:pPr>
        <w:rPr>
          <w:rFonts w:eastAsiaTheme="minorEastAsia"/>
          <w:b/>
          <w:color w:val="000000" w:themeColor="text1"/>
          <w:lang w:val="en-US"/>
        </w:rPr>
      </w:pPr>
    </w:p>
    <w:p w14:paraId="62544143" w14:textId="77777777" w:rsidR="0027717F" w:rsidRPr="00C5332A" w:rsidRDefault="0027717F" w:rsidP="0027717F">
      <w:pPr>
        <w:rPr>
          <w:rFonts w:eastAsiaTheme="minorEastAsia"/>
          <w:b/>
          <w:color w:val="000000" w:themeColor="text1"/>
          <w:lang w:val="en-US"/>
        </w:rPr>
      </w:pPr>
    </w:p>
    <w:p w14:paraId="5558A4EB" w14:textId="77777777" w:rsidR="0027717F" w:rsidRPr="00C5332A" w:rsidRDefault="0027717F" w:rsidP="0027717F">
      <w:pPr>
        <w:rPr>
          <w:rFonts w:eastAsiaTheme="minorEastAsia"/>
          <w:b/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page" w:tblpX="3415" w:tblpY="29"/>
        <w:tblW w:w="5665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</w:tblGrid>
      <w:tr w:rsidR="0027717F" w:rsidRPr="00C5332A" w14:paraId="50009256" w14:textId="77777777" w:rsidTr="00BF12F8">
        <w:tc>
          <w:tcPr>
            <w:tcW w:w="1696" w:type="dxa"/>
          </w:tcPr>
          <w:p w14:paraId="44BBB5B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ß-Tubulin</w:t>
            </w:r>
          </w:p>
        </w:tc>
        <w:tc>
          <w:tcPr>
            <w:tcW w:w="1985" w:type="dxa"/>
          </w:tcPr>
          <w:p w14:paraId="70363DD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UBB3</w:t>
            </w:r>
          </w:p>
        </w:tc>
        <w:tc>
          <w:tcPr>
            <w:tcW w:w="1984" w:type="dxa"/>
          </w:tcPr>
          <w:p w14:paraId="6BEF223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Biolegend</w:t>
            </w:r>
          </w:p>
        </w:tc>
      </w:tr>
    </w:tbl>
    <w:p w14:paraId="40FADEE9" w14:textId="77777777" w:rsidR="0027717F" w:rsidRPr="00C5332A" w:rsidRDefault="0027717F" w:rsidP="0027717F">
      <w:pPr>
        <w:jc w:val="center"/>
        <w:rPr>
          <w:rFonts w:eastAsiaTheme="minorEastAsia"/>
          <w:b/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page" w:tblpX="3433" w:tblpY="953"/>
        <w:tblW w:w="5665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1275"/>
      </w:tblGrid>
      <w:tr w:rsidR="0027717F" w:rsidRPr="00C5332A" w14:paraId="3418B121" w14:textId="77777777" w:rsidTr="00BF12F8">
        <w:tc>
          <w:tcPr>
            <w:tcW w:w="1696" w:type="dxa"/>
          </w:tcPr>
          <w:p w14:paraId="7346592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Genes</w:t>
            </w:r>
          </w:p>
        </w:tc>
        <w:tc>
          <w:tcPr>
            <w:tcW w:w="2694" w:type="dxa"/>
          </w:tcPr>
          <w:p w14:paraId="6CD7E69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ID</w:t>
            </w:r>
          </w:p>
        </w:tc>
        <w:tc>
          <w:tcPr>
            <w:tcW w:w="1275" w:type="dxa"/>
          </w:tcPr>
          <w:p w14:paraId="31B62791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ompany</w:t>
            </w:r>
          </w:p>
        </w:tc>
      </w:tr>
      <w:tr w:rsidR="0027717F" w:rsidRPr="00C5332A" w14:paraId="37753E9E" w14:textId="77777777" w:rsidTr="00BF12F8">
        <w:tc>
          <w:tcPr>
            <w:tcW w:w="1696" w:type="dxa"/>
          </w:tcPr>
          <w:p w14:paraId="32501575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hSNCA</w:t>
            </w:r>
          </w:p>
        </w:tc>
        <w:tc>
          <w:tcPr>
            <w:tcW w:w="2694" w:type="dxa"/>
          </w:tcPr>
          <w:p w14:paraId="4553F48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Hs01103383</w:t>
            </w:r>
          </w:p>
        </w:tc>
        <w:tc>
          <w:tcPr>
            <w:tcW w:w="1275" w:type="dxa"/>
          </w:tcPr>
          <w:p w14:paraId="40D7F23F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aqman™</w:t>
            </w:r>
          </w:p>
        </w:tc>
      </w:tr>
      <w:tr w:rsidR="0027717F" w:rsidRPr="00C5332A" w14:paraId="57AF3DCE" w14:textId="77777777" w:rsidTr="00BF12F8">
        <w:tc>
          <w:tcPr>
            <w:tcW w:w="1696" w:type="dxa"/>
          </w:tcPr>
          <w:p w14:paraId="27F0042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hSNCA</w:t>
            </w:r>
          </w:p>
        </w:tc>
        <w:tc>
          <w:tcPr>
            <w:tcW w:w="2694" w:type="dxa"/>
          </w:tcPr>
          <w:p w14:paraId="3DDCDE7B" w14:textId="77777777" w:rsidR="0027717F" w:rsidRPr="00C5332A" w:rsidRDefault="0027717F" w:rsidP="00BF12F8">
            <w:r w:rsidRPr="00C5332A">
              <w:rPr>
                <w:b/>
                <w:bCs/>
                <w:color w:val="000000"/>
              </w:rPr>
              <w:t>F*</w:t>
            </w:r>
            <w:r w:rsidRPr="00C5332A">
              <w:rPr>
                <w:color w:val="000000"/>
              </w:rPr>
              <w:t>GCAGGGAGCATTGCAGCAGC)</w:t>
            </w:r>
          </w:p>
          <w:p w14:paraId="5D4FEDFF" w14:textId="77777777" w:rsidR="0027717F" w:rsidRPr="00C5332A" w:rsidRDefault="0027717F" w:rsidP="00BF12F8">
            <w:r w:rsidRPr="00C5332A">
              <w:rPr>
                <w:b/>
                <w:bCs/>
                <w:color w:val="000000"/>
              </w:rPr>
              <w:t>R*</w:t>
            </w:r>
            <w:r w:rsidRPr="00C5332A">
              <w:rPr>
                <w:color w:val="000000"/>
              </w:rPr>
              <w:t>GGCTTCAGGTTCGTAGTC)</w:t>
            </w:r>
          </w:p>
          <w:p w14:paraId="5E6A3D41" w14:textId="77777777" w:rsidR="0027717F" w:rsidRPr="00C5332A" w:rsidRDefault="0027717F" w:rsidP="00BF12F8">
            <w:pPr>
              <w:rPr>
                <w:color w:val="000000"/>
              </w:rPr>
            </w:pPr>
            <w:r w:rsidRPr="00C5332A">
              <w:rPr>
                <w:b/>
                <w:bCs/>
                <w:color w:val="000000"/>
              </w:rPr>
              <w:t>F*</w:t>
            </w:r>
            <w:r w:rsidRPr="00C5332A">
              <w:rPr>
                <w:color w:val="000000"/>
              </w:rPr>
              <w:t>GGAGGGAGTTGTGGCTGCTGC</w:t>
            </w:r>
          </w:p>
          <w:p w14:paraId="2CBCDCDA" w14:textId="77777777" w:rsidR="0027717F" w:rsidRPr="00C5332A" w:rsidRDefault="0027717F" w:rsidP="00BF12F8">
            <w:r w:rsidRPr="00C5332A">
              <w:rPr>
                <w:b/>
                <w:bCs/>
                <w:color w:val="000000"/>
              </w:rPr>
              <w:t>R*</w:t>
            </w:r>
            <w:r w:rsidRPr="00C5332A">
              <w:rPr>
                <w:color w:val="000000"/>
              </w:rPr>
              <w:t>GCCAGTGGCTGCTGCAATGC</w:t>
            </w:r>
          </w:p>
          <w:p w14:paraId="647162CC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6CE81083" w14:textId="77777777" w:rsidR="0027717F" w:rsidRPr="00C5332A" w:rsidRDefault="0027717F" w:rsidP="00BF12F8">
            <w:r w:rsidRPr="00C5332A">
              <w:rPr>
                <w:color w:val="000000"/>
              </w:rPr>
              <w:t>Ebrahimi-Fakhari et al., 2011 </w:t>
            </w:r>
          </w:p>
          <w:p w14:paraId="1DCE5AB7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</w:p>
          <w:p w14:paraId="107AF254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Inhouse</w:t>
            </w:r>
          </w:p>
        </w:tc>
      </w:tr>
      <w:tr w:rsidR="0027717F" w:rsidRPr="00C5332A" w14:paraId="67572867" w14:textId="77777777" w:rsidTr="00BF12F8">
        <w:tc>
          <w:tcPr>
            <w:tcW w:w="1696" w:type="dxa"/>
          </w:tcPr>
          <w:p w14:paraId="78E2F800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mSNCA</w:t>
            </w:r>
          </w:p>
        </w:tc>
        <w:tc>
          <w:tcPr>
            <w:tcW w:w="2694" w:type="dxa"/>
          </w:tcPr>
          <w:p w14:paraId="365114FB" w14:textId="77777777" w:rsidR="0027717F" w:rsidRPr="00C5332A" w:rsidRDefault="0027717F" w:rsidP="00BF12F8">
            <w:pPr>
              <w:jc w:val="center"/>
            </w:pPr>
            <w:r w:rsidRPr="00C5332A">
              <w:t>Mm01188700</w:t>
            </w:r>
          </w:p>
        </w:tc>
        <w:tc>
          <w:tcPr>
            <w:tcW w:w="1275" w:type="dxa"/>
          </w:tcPr>
          <w:p w14:paraId="5F9EBA1F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aqman™</w:t>
            </w:r>
          </w:p>
        </w:tc>
      </w:tr>
      <w:tr w:rsidR="0027717F" w:rsidRPr="00C5332A" w14:paraId="33F05EC2" w14:textId="77777777" w:rsidTr="00BF12F8">
        <w:trPr>
          <w:trHeight w:val="444"/>
        </w:trPr>
        <w:tc>
          <w:tcPr>
            <w:tcW w:w="1696" w:type="dxa"/>
          </w:tcPr>
          <w:p w14:paraId="15B5DBE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mGAPDH</w:t>
            </w:r>
          </w:p>
        </w:tc>
        <w:tc>
          <w:tcPr>
            <w:tcW w:w="2694" w:type="dxa"/>
          </w:tcPr>
          <w:p w14:paraId="7CC1D048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t>Mm99999915</w:t>
            </w:r>
          </w:p>
        </w:tc>
        <w:tc>
          <w:tcPr>
            <w:tcW w:w="1275" w:type="dxa"/>
          </w:tcPr>
          <w:p w14:paraId="3260502B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Taqman™</w:t>
            </w:r>
          </w:p>
        </w:tc>
      </w:tr>
      <w:tr w:rsidR="0027717F" w:rsidRPr="00C5332A" w14:paraId="3C7ADD91" w14:textId="77777777" w:rsidTr="00BF12F8">
        <w:tc>
          <w:tcPr>
            <w:tcW w:w="1696" w:type="dxa"/>
          </w:tcPr>
          <w:p w14:paraId="277009DA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8S</w:t>
            </w:r>
          </w:p>
        </w:tc>
        <w:tc>
          <w:tcPr>
            <w:tcW w:w="2694" w:type="dxa"/>
          </w:tcPr>
          <w:p w14:paraId="1036ADB7" w14:textId="77777777" w:rsidR="0027717F" w:rsidRPr="00C5332A" w:rsidRDefault="0027717F" w:rsidP="00BF12F8">
            <w:pPr>
              <w:rPr>
                <w:color w:val="000000"/>
              </w:rPr>
            </w:pPr>
            <w:r w:rsidRPr="00C5332A">
              <w:t>F*</w:t>
            </w:r>
            <w:r w:rsidRPr="00C5332A">
              <w:rPr>
                <w:color w:val="000000"/>
              </w:rPr>
              <w:t>GGACCAGAGCGAAAGCATTTG</w:t>
            </w:r>
          </w:p>
          <w:p w14:paraId="1CB2FDD4" w14:textId="77777777" w:rsidR="0027717F" w:rsidRPr="00C5332A" w:rsidRDefault="0027717F" w:rsidP="00BF12F8">
            <w:r w:rsidRPr="00C5332A">
              <w:rPr>
                <w:color w:val="000000"/>
              </w:rPr>
              <w:t>R*GCCAGTCGGCATCGTTTATG</w:t>
            </w:r>
          </w:p>
        </w:tc>
        <w:tc>
          <w:tcPr>
            <w:tcW w:w="1275" w:type="dxa"/>
          </w:tcPr>
          <w:p w14:paraId="19C07846" w14:textId="77777777" w:rsidR="0027717F" w:rsidRPr="00C5332A" w:rsidRDefault="0027717F" w:rsidP="00BF12F8">
            <w:r w:rsidRPr="00C5332A">
              <w:rPr>
                <w:color w:val="000000"/>
              </w:rPr>
              <w:t>Pernot et al., 2010 </w:t>
            </w:r>
          </w:p>
          <w:p w14:paraId="07D2C922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3415" w:tblpY="29"/>
        <w:tblW w:w="5665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</w:tblGrid>
      <w:tr w:rsidR="0027717F" w:rsidRPr="00C5332A" w14:paraId="35ED1C82" w14:textId="77777777" w:rsidTr="00BF12F8">
        <w:tc>
          <w:tcPr>
            <w:tcW w:w="1696" w:type="dxa"/>
          </w:tcPr>
          <w:p w14:paraId="5092D0B4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Cx32</w:t>
            </w:r>
          </w:p>
        </w:tc>
        <w:tc>
          <w:tcPr>
            <w:tcW w:w="1985" w:type="dxa"/>
          </w:tcPr>
          <w:p w14:paraId="2B5D58BE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AB3069</w:t>
            </w:r>
          </w:p>
        </w:tc>
        <w:tc>
          <w:tcPr>
            <w:tcW w:w="1984" w:type="dxa"/>
          </w:tcPr>
          <w:p w14:paraId="37223236" w14:textId="77777777" w:rsidR="0027717F" w:rsidRPr="00C5332A" w:rsidRDefault="0027717F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Sigma</w:t>
            </w:r>
          </w:p>
        </w:tc>
      </w:tr>
    </w:tbl>
    <w:p w14:paraId="646B675D" w14:textId="77777777" w:rsidR="0027717F" w:rsidRPr="00C5332A" w:rsidRDefault="0027717F" w:rsidP="0027717F">
      <w:pPr>
        <w:jc w:val="center"/>
      </w:pPr>
    </w:p>
    <w:p w14:paraId="07694736" w14:textId="77777777" w:rsidR="0027717F" w:rsidRPr="00C5332A" w:rsidRDefault="0027717F" w:rsidP="0027717F"/>
    <w:p w14:paraId="6CDD8FB9" w14:textId="77777777" w:rsidR="0027717F" w:rsidRPr="00C5332A" w:rsidRDefault="0027717F" w:rsidP="0027717F"/>
    <w:p w14:paraId="0ADF9363" w14:textId="77777777" w:rsidR="0027717F" w:rsidRPr="00C5332A" w:rsidRDefault="0027717F" w:rsidP="0027717F"/>
    <w:p w14:paraId="3E25F516" w14:textId="77777777" w:rsidR="0027717F" w:rsidRPr="00C5332A" w:rsidRDefault="0027717F" w:rsidP="0027717F"/>
    <w:p w14:paraId="513828B4" w14:textId="77777777" w:rsidR="0027717F" w:rsidRPr="00C5332A" w:rsidRDefault="0027717F" w:rsidP="0027717F"/>
    <w:p w14:paraId="727E67D1" w14:textId="77777777" w:rsidR="0027717F" w:rsidRPr="00C5332A" w:rsidRDefault="0027717F" w:rsidP="0027717F"/>
    <w:p w14:paraId="7661A260" w14:textId="77777777" w:rsidR="0027717F" w:rsidRPr="00C5332A" w:rsidRDefault="0027717F" w:rsidP="0027717F"/>
    <w:p w14:paraId="1A9F3AFB" w14:textId="77777777" w:rsidR="0027717F" w:rsidRPr="00C5332A" w:rsidRDefault="0027717F" w:rsidP="0027717F"/>
    <w:p w14:paraId="69A67DA2" w14:textId="77777777" w:rsidR="0027717F" w:rsidRPr="00C5332A" w:rsidRDefault="0027717F" w:rsidP="0027717F"/>
    <w:p w14:paraId="332E9083" w14:textId="77777777" w:rsidR="0027717F" w:rsidRPr="00C5332A" w:rsidRDefault="0027717F" w:rsidP="0027717F"/>
    <w:p w14:paraId="1C6AB135" w14:textId="77777777" w:rsidR="0027717F" w:rsidRPr="00C5332A" w:rsidRDefault="0027717F" w:rsidP="0027717F"/>
    <w:p w14:paraId="441CF9E6" w14:textId="77777777" w:rsidR="0027717F" w:rsidRPr="00C5332A" w:rsidRDefault="0027717F" w:rsidP="0027717F"/>
    <w:p w14:paraId="26ABB683" w14:textId="77777777" w:rsidR="0027717F" w:rsidRPr="00C5332A" w:rsidRDefault="0027717F" w:rsidP="0027717F"/>
    <w:p w14:paraId="24857DC8" w14:textId="77777777" w:rsidR="0027717F" w:rsidRPr="00C5332A" w:rsidRDefault="0027717F" w:rsidP="0027717F"/>
    <w:p w14:paraId="3037325B" w14:textId="77777777" w:rsidR="0027717F" w:rsidRPr="00C5332A" w:rsidRDefault="0027717F" w:rsidP="0027717F"/>
    <w:p w14:paraId="50939896" w14:textId="77777777" w:rsidR="0027717F" w:rsidRPr="00C5332A" w:rsidRDefault="0027717F" w:rsidP="0027717F"/>
    <w:p w14:paraId="49518FED" w14:textId="77777777" w:rsidR="0027717F" w:rsidRPr="00C5332A" w:rsidRDefault="0027717F" w:rsidP="0027717F"/>
    <w:p w14:paraId="590B6458" w14:textId="77777777" w:rsidR="0027717F" w:rsidRPr="00C5332A" w:rsidRDefault="0027717F" w:rsidP="0027717F"/>
    <w:p w14:paraId="2515575E" w14:textId="77777777" w:rsidR="0027717F" w:rsidRDefault="0027717F" w:rsidP="0027717F">
      <w:pPr>
        <w:tabs>
          <w:tab w:val="left" w:pos="3754"/>
        </w:tabs>
        <w:jc w:val="center"/>
        <w:rPr>
          <w:lang w:val="en-US"/>
        </w:rPr>
      </w:pPr>
    </w:p>
    <w:p w14:paraId="3EC56AFE" w14:textId="77777777" w:rsidR="0027717F" w:rsidRDefault="0027717F" w:rsidP="0027717F">
      <w:pPr>
        <w:tabs>
          <w:tab w:val="left" w:pos="3754"/>
        </w:tabs>
        <w:jc w:val="center"/>
        <w:rPr>
          <w:lang w:val="en-US"/>
        </w:rPr>
      </w:pPr>
    </w:p>
    <w:p w14:paraId="36A674CE" w14:textId="77777777" w:rsidR="0027717F" w:rsidRDefault="0027717F" w:rsidP="0027717F">
      <w:pPr>
        <w:tabs>
          <w:tab w:val="left" w:pos="3754"/>
        </w:tabs>
        <w:jc w:val="center"/>
        <w:rPr>
          <w:lang w:val="en-US"/>
        </w:rPr>
      </w:pPr>
    </w:p>
    <w:p w14:paraId="2ADBD735" w14:textId="77777777" w:rsidR="0027717F" w:rsidRPr="00C5332A" w:rsidRDefault="0027717F" w:rsidP="0027717F">
      <w:pPr>
        <w:tabs>
          <w:tab w:val="left" w:pos="3754"/>
        </w:tabs>
        <w:jc w:val="center"/>
        <w:rPr>
          <w:lang w:val="en-US"/>
        </w:rPr>
      </w:pPr>
      <w:r w:rsidRPr="00C5332A">
        <w:rPr>
          <w:lang w:val="en-US"/>
        </w:rPr>
        <w:t>F*= Forward Primer, R*= Reverse Primer</w:t>
      </w:r>
    </w:p>
    <w:p w14:paraId="4EDBD3F6" w14:textId="77777777" w:rsidR="0027717F" w:rsidRPr="00C5332A" w:rsidRDefault="0027717F" w:rsidP="0027717F">
      <w:pPr>
        <w:tabs>
          <w:tab w:val="left" w:pos="3754"/>
        </w:tabs>
        <w:jc w:val="center"/>
        <w:rPr>
          <w:lang w:val="en-US"/>
        </w:rPr>
      </w:pPr>
    </w:p>
    <w:p w14:paraId="625F57B0" w14:textId="77777777" w:rsidR="0027717F" w:rsidRPr="00C5332A" w:rsidRDefault="0027717F" w:rsidP="0027717F">
      <w:pPr>
        <w:tabs>
          <w:tab w:val="left" w:pos="3754"/>
        </w:tabs>
        <w:jc w:val="center"/>
        <w:rPr>
          <w:lang w:val="en-US"/>
        </w:rPr>
      </w:pPr>
    </w:p>
    <w:p w14:paraId="29DF60FF" w14:textId="787948B1" w:rsidR="00934114" w:rsidRPr="0027717F" w:rsidRDefault="00934114" w:rsidP="0027717F"/>
    <w:sectPr w:rsidR="00934114" w:rsidRPr="00277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7AC"/>
    <w:rsid w:val="001A0788"/>
    <w:rsid w:val="001E0467"/>
    <w:rsid w:val="00253393"/>
    <w:rsid w:val="0027717F"/>
    <w:rsid w:val="00331E1B"/>
    <w:rsid w:val="00394B77"/>
    <w:rsid w:val="004044C0"/>
    <w:rsid w:val="004457AC"/>
    <w:rsid w:val="00651C84"/>
    <w:rsid w:val="007552AA"/>
    <w:rsid w:val="00813DDD"/>
    <w:rsid w:val="008D1E67"/>
    <w:rsid w:val="00934114"/>
    <w:rsid w:val="00973A72"/>
    <w:rsid w:val="00990E84"/>
    <w:rsid w:val="00BB550D"/>
    <w:rsid w:val="00CB4B8F"/>
    <w:rsid w:val="00E97C7C"/>
    <w:rsid w:val="00EC5081"/>
    <w:rsid w:val="00F60989"/>
    <w:rsid w:val="00F9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54C09"/>
  <w15:chartTrackingRefBased/>
  <w15:docId w15:val="{32777A0E-70AC-6C48-A641-488B23D4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7AC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7AC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semiHidden/>
    <w:qFormat/>
    <w:rsid w:val="00CB4B8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yes</dc:creator>
  <cp:keywords/>
  <dc:description/>
  <cp:lastModifiedBy>Juan Reyes</cp:lastModifiedBy>
  <cp:revision>12</cp:revision>
  <dcterms:created xsi:type="dcterms:W3CDTF">2020-10-13T08:24:00Z</dcterms:created>
  <dcterms:modified xsi:type="dcterms:W3CDTF">2021-01-18T08:49:00Z</dcterms:modified>
</cp:coreProperties>
</file>